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B36C3D" w14:textId="2996C8F9" w:rsidR="00531330" w:rsidRPr="009352E9" w:rsidRDefault="009352E9" w:rsidP="0053133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84076615"/>
      <w:r w:rsidRPr="009352E9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9352E9">
        <w:rPr>
          <w:rFonts w:ascii="Times New Roman" w:hAnsi="Times New Roman" w:cs="Times New Roman"/>
          <w:sz w:val="24"/>
          <w:szCs w:val="24"/>
        </w:rPr>
        <w:t xml:space="preserve">. </w:t>
      </w:r>
      <w:r w:rsidR="00531330" w:rsidRPr="009352E9">
        <w:rPr>
          <w:rFonts w:ascii="Times New Roman" w:hAnsi="Times New Roman" w:cs="Times New Roman"/>
          <w:sz w:val="24"/>
          <w:szCs w:val="24"/>
        </w:rPr>
        <w:t>List of cDNA datasets analyzed in this study.</w:t>
      </w:r>
    </w:p>
    <w:tbl>
      <w:tblPr>
        <w:tblW w:w="10226" w:type="dxa"/>
        <w:jc w:val="center"/>
        <w:tblLook w:val="04A0" w:firstRow="1" w:lastRow="0" w:firstColumn="1" w:lastColumn="0" w:noHBand="0" w:noVBand="1"/>
      </w:tblPr>
      <w:tblGrid>
        <w:gridCol w:w="934"/>
        <w:gridCol w:w="1260"/>
        <w:gridCol w:w="1927"/>
        <w:gridCol w:w="6105"/>
      </w:tblGrid>
      <w:tr w:rsidR="00531330" w:rsidRPr="009352E9" w14:paraId="7C7D82F5" w14:textId="77777777" w:rsidTr="00117476">
        <w:trPr>
          <w:trHeight w:val="564"/>
          <w:jc w:val="center"/>
        </w:trPr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234C5A12" w14:textId="77777777" w:rsidR="00531330" w:rsidRPr="009352E9" w:rsidRDefault="00531330" w:rsidP="008A0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2E9">
              <w:rPr>
                <w:rFonts w:ascii="Times New Roman" w:eastAsia="Times New Roman" w:hAnsi="Times New Roman" w:cs="Times New Roman"/>
              </w:rPr>
              <w:t>S. No.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282C52" w14:textId="77777777" w:rsidR="00531330" w:rsidRPr="009352E9" w:rsidRDefault="00531330" w:rsidP="008A0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2E9">
              <w:rPr>
                <w:rFonts w:ascii="Times New Roman" w:eastAsia="Times New Roman" w:hAnsi="Times New Roman" w:cs="Times New Roman"/>
              </w:rPr>
              <w:t xml:space="preserve">Accession Numbers 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392013" w14:textId="77777777" w:rsidR="00531330" w:rsidRPr="009352E9" w:rsidRDefault="00531330" w:rsidP="008A0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2E9">
              <w:rPr>
                <w:rFonts w:ascii="Times New Roman" w:eastAsia="Times New Roman" w:hAnsi="Times New Roman" w:cs="Times New Roman"/>
              </w:rPr>
              <w:t xml:space="preserve">Samples </w:t>
            </w:r>
          </w:p>
          <w:p w14:paraId="65907462" w14:textId="77777777" w:rsidR="00531330" w:rsidRPr="009352E9" w:rsidRDefault="00531330" w:rsidP="008A0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2E9">
              <w:rPr>
                <w:rFonts w:ascii="Times New Roman" w:eastAsia="Times New Roman" w:hAnsi="Times New Roman" w:cs="Times New Roman"/>
              </w:rPr>
              <w:t>(Cases: Controls)</w:t>
            </w:r>
          </w:p>
        </w:tc>
        <w:tc>
          <w:tcPr>
            <w:tcW w:w="6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DBAA0" w14:textId="77777777" w:rsidR="00531330" w:rsidRPr="009352E9" w:rsidRDefault="00531330" w:rsidP="008A0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2E9">
              <w:rPr>
                <w:rFonts w:ascii="Times New Roman" w:eastAsia="Times New Roman" w:hAnsi="Times New Roman" w:cs="Times New Roman"/>
              </w:rPr>
              <w:t>Web Link</w:t>
            </w:r>
          </w:p>
        </w:tc>
      </w:tr>
      <w:tr w:rsidR="00531330" w:rsidRPr="009352E9" w14:paraId="2AA24C4C" w14:textId="77777777" w:rsidTr="00117476">
        <w:trPr>
          <w:trHeight w:val="564"/>
          <w:jc w:val="center"/>
        </w:trPr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5F480" w14:textId="77777777" w:rsidR="00531330" w:rsidRPr="009352E9" w:rsidRDefault="00531330" w:rsidP="008A0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2E9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1CA4F" w14:textId="77777777" w:rsidR="00531330" w:rsidRPr="009352E9" w:rsidRDefault="00531330" w:rsidP="008A099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352E9">
              <w:rPr>
                <w:rFonts w:ascii="Times New Roman" w:hAnsi="Times New Roman" w:cs="Times New Roman"/>
              </w:rPr>
              <w:t>GSE6798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B239F" w14:textId="77777777" w:rsidR="00531330" w:rsidRPr="009352E9" w:rsidRDefault="00531330" w:rsidP="008A0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2E9">
              <w:rPr>
                <w:rFonts w:ascii="Times New Roman" w:eastAsia="Times New Roman" w:hAnsi="Times New Roman" w:cs="Times New Roman"/>
              </w:rPr>
              <w:t>16:13</w:t>
            </w:r>
          </w:p>
        </w:tc>
        <w:tc>
          <w:tcPr>
            <w:tcW w:w="6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226C52" w14:textId="77777777" w:rsidR="00531330" w:rsidRPr="009352E9" w:rsidRDefault="00531330" w:rsidP="008A0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2E9">
              <w:rPr>
                <w:rFonts w:ascii="Times New Roman" w:eastAsia="Times New Roman" w:hAnsi="Times New Roman" w:cs="Times New Roman"/>
              </w:rPr>
              <w:t>https://www.ncbi.nlm.nih.gov/geo/query/acc.cgi?acc=GSE6798</w:t>
            </w:r>
          </w:p>
        </w:tc>
      </w:tr>
      <w:tr w:rsidR="00531330" w:rsidRPr="009352E9" w14:paraId="7D474B31" w14:textId="77777777" w:rsidTr="00117476">
        <w:trPr>
          <w:trHeight w:val="564"/>
          <w:jc w:val="center"/>
        </w:trPr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5D687" w14:textId="77777777" w:rsidR="00531330" w:rsidRPr="009352E9" w:rsidRDefault="00531330" w:rsidP="008A0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2E9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3C77F" w14:textId="77777777" w:rsidR="00531330" w:rsidRPr="009352E9" w:rsidRDefault="00531330" w:rsidP="008A099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352E9">
              <w:rPr>
                <w:rFonts w:ascii="Times New Roman" w:hAnsi="Times New Roman" w:cs="Times New Roman"/>
              </w:rPr>
              <w:t>GSE9105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90D6F" w14:textId="77777777" w:rsidR="00531330" w:rsidRPr="009352E9" w:rsidRDefault="00531330" w:rsidP="008A0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2E9">
              <w:rPr>
                <w:rFonts w:ascii="Times New Roman" w:eastAsia="Times New Roman" w:hAnsi="Times New Roman" w:cs="Times New Roman"/>
              </w:rPr>
              <w:t>36 in 3 conditions</w:t>
            </w:r>
          </w:p>
        </w:tc>
        <w:tc>
          <w:tcPr>
            <w:tcW w:w="6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E51AF0" w14:textId="77777777" w:rsidR="00531330" w:rsidRPr="009352E9" w:rsidRDefault="00531330" w:rsidP="008A0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2E9">
              <w:rPr>
                <w:rFonts w:ascii="Times New Roman" w:eastAsia="Times New Roman" w:hAnsi="Times New Roman" w:cs="Times New Roman"/>
              </w:rPr>
              <w:t>https://www.ncbi.nlm.nih.gov/geo/query/acc.cgi?acc=GSE9105</w:t>
            </w:r>
          </w:p>
        </w:tc>
      </w:tr>
      <w:tr w:rsidR="00531330" w:rsidRPr="009352E9" w14:paraId="5A26F390" w14:textId="77777777" w:rsidTr="00117476">
        <w:trPr>
          <w:trHeight w:val="564"/>
          <w:jc w:val="center"/>
        </w:trPr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C871F" w14:textId="77777777" w:rsidR="00531330" w:rsidRPr="009352E9" w:rsidRDefault="00531330" w:rsidP="008A0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2E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86E86" w14:textId="77777777" w:rsidR="00531330" w:rsidRPr="009352E9" w:rsidRDefault="00531330" w:rsidP="008A099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352E9">
              <w:rPr>
                <w:rFonts w:ascii="Times New Roman" w:hAnsi="Times New Roman" w:cs="Times New Roman"/>
              </w:rPr>
              <w:t>GSE12643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508B5" w14:textId="77777777" w:rsidR="00531330" w:rsidRPr="009352E9" w:rsidRDefault="00531330" w:rsidP="008A0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2E9">
              <w:rPr>
                <w:rFonts w:ascii="Times New Roman" w:eastAsia="Times New Roman" w:hAnsi="Times New Roman" w:cs="Times New Roman"/>
              </w:rPr>
              <w:t>10:10</w:t>
            </w:r>
          </w:p>
        </w:tc>
        <w:tc>
          <w:tcPr>
            <w:tcW w:w="6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9BF586" w14:textId="77777777" w:rsidR="00531330" w:rsidRPr="009352E9" w:rsidRDefault="00531330" w:rsidP="008A0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2E9">
              <w:rPr>
                <w:rFonts w:ascii="Times New Roman" w:eastAsia="Times New Roman" w:hAnsi="Times New Roman" w:cs="Times New Roman"/>
              </w:rPr>
              <w:t>https://www.ncbi.nlm.nih.gov/geo/query/acc.cgi?acc=GSE12643</w:t>
            </w:r>
          </w:p>
        </w:tc>
      </w:tr>
      <w:tr w:rsidR="00531330" w:rsidRPr="009352E9" w14:paraId="424B3BD3" w14:textId="77777777" w:rsidTr="00117476">
        <w:trPr>
          <w:trHeight w:val="506"/>
          <w:jc w:val="center"/>
        </w:trPr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ACC02" w14:textId="77777777" w:rsidR="00531330" w:rsidRPr="009352E9" w:rsidRDefault="00531330" w:rsidP="008A0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2E9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12365" w14:textId="77777777" w:rsidR="00531330" w:rsidRPr="009352E9" w:rsidRDefault="00531330" w:rsidP="008A099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352E9">
              <w:rPr>
                <w:rFonts w:ascii="Times New Roman" w:hAnsi="Times New Roman" w:cs="Times New Roman"/>
              </w:rPr>
              <w:t>GSE13760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7BC25" w14:textId="77777777" w:rsidR="00531330" w:rsidRPr="009352E9" w:rsidRDefault="00531330" w:rsidP="008A0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2E9">
              <w:rPr>
                <w:rFonts w:ascii="Times New Roman" w:eastAsia="Times New Roman" w:hAnsi="Times New Roman" w:cs="Times New Roman"/>
              </w:rPr>
              <w:t>10:11</w:t>
            </w:r>
          </w:p>
        </w:tc>
        <w:tc>
          <w:tcPr>
            <w:tcW w:w="6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89CB5A" w14:textId="77777777" w:rsidR="00531330" w:rsidRPr="009352E9" w:rsidRDefault="00531330" w:rsidP="008A0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2E9">
              <w:rPr>
                <w:rFonts w:ascii="Times New Roman" w:eastAsia="Times New Roman" w:hAnsi="Times New Roman" w:cs="Times New Roman"/>
              </w:rPr>
              <w:t>https://www.ncbi.nlm.nih.gov/geo/query/acc.cgi?acc=GSE13760</w:t>
            </w:r>
          </w:p>
        </w:tc>
      </w:tr>
      <w:tr w:rsidR="00531330" w:rsidRPr="009352E9" w14:paraId="5E2EBCC4" w14:textId="77777777" w:rsidTr="00117476">
        <w:trPr>
          <w:trHeight w:val="564"/>
          <w:jc w:val="center"/>
        </w:trPr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2D881" w14:textId="77777777" w:rsidR="00531330" w:rsidRPr="009352E9" w:rsidRDefault="00531330" w:rsidP="008A0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2E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8B850" w14:textId="77777777" w:rsidR="00531330" w:rsidRPr="009352E9" w:rsidRDefault="00531330" w:rsidP="008A099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352E9">
              <w:rPr>
                <w:rFonts w:ascii="Times New Roman" w:hAnsi="Times New Roman" w:cs="Times New Roman"/>
              </w:rPr>
              <w:t>GSE15653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39AAB" w14:textId="77777777" w:rsidR="00531330" w:rsidRPr="009352E9" w:rsidRDefault="00531330" w:rsidP="008A0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2E9">
              <w:rPr>
                <w:rFonts w:ascii="Times New Roman" w:eastAsia="Times New Roman" w:hAnsi="Times New Roman" w:cs="Times New Roman"/>
              </w:rPr>
              <w:t>9:9</w:t>
            </w:r>
          </w:p>
        </w:tc>
        <w:tc>
          <w:tcPr>
            <w:tcW w:w="6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918883" w14:textId="77777777" w:rsidR="00531330" w:rsidRPr="009352E9" w:rsidRDefault="00531330" w:rsidP="008A0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2E9">
              <w:rPr>
                <w:rFonts w:ascii="Times New Roman" w:eastAsia="Times New Roman" w:hAnsi="Times New Roman" w:cs="Times New Roman"/>
              </w:rPr>
              <w:t>https://www.ncbi.nlm.nih.gov/geo/query/acc.cgi?acc=GSE15653</w:t>
            </w:r>
          </w:p>
        </w:tc>
      </w:tr>
      <w:tr w:rsidR="00531330" w:rsidRPr="009352E9" w14:paraId="126E6E1F" w14:textId="77777777" w:rsidTr="00117476">
        <w:trPr>
          <w:trHeight w:val="564"/>
          <w:jc w:val="center"/>
        </w:trPr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C875D" w14:textId="77777777" w:rsidR="00531330" w:rsidRPr="009352E9" w:rsidRDefault="00531330" w:rsidP="008A0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2E9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1E4A8" w14:textId="77777777" w:rsidR="00531330" w:rsidRPr="009352E9" w:rsidRDefault="00531330" w:rsidP="008A099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352E9">
              <w:rPr>
                <w:rFonts w:ascii="Times New Roman" w:hAnsi="Times New Roman" w:cs="Times New Roman"/>
              </w:rPr>
              <w:t>GSE15773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DF41F" w14:textId="77777777" w:rsidR="00531330" w:rsidRPr="009352E9" w:rsidRDefault="00531330" w:rsidP="008A0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2E9">
              <w:rPr>
                <w:rFonts w:ascii="Times New Roman" w:eastAsia="Times New Roman" w:hAnsi="Times New Roman" w:cs="Times New Roman"/>
              </w:rPr>
              <w:t>9:9</w:t>
            </w:r>
          </w:p>
        </w:tc>
        <w:tc>
          <w:tcPr>
            <w:tcW w:w="6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AB2319" w14:textId="77777777" w:rsidR="00531330" w:rsidRPr="009352E9" w:rsidRDefault="00531330" w:rsidP="008A0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2E9">
              <w:rPr>
                <w:rFonts w:ascii="Times New Roman" w:eastAsia="Times New Roman" w:hAnsi="Times New Roman" w:cs="Times New Roman"/>
              </w:rPr>
              <w:t>https://www.ncbi.nlm.nih.gov/geo/query/acc.cgi?acc=GSE15773</w:t>
            </w:r>
          </w:p>
        </w:tc>
      </w:tr>
      <w:tr w:rsidR="00531330" w:rsidRPr="009352E9" w14:paraId="34D24486" w14:textId="77777777" w:rsidTr="00117476">
        <w:trPr>
          <w:trHeight w:val="564"/>
          <w:jc w:val="center"/>
        </w:trPr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34E70" w14:textId="77777777" w:rsidR="00531330" w:rsidRPr="009352E9" w:rsidRDefault="00531330" w:rsidP="008A0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2E9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4FADA" w14:textId="77777777" w:rsidR="00531330" w:rsidRPr="009352E9" w:rsidRDefault="00531330" w:rsidP="008A099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352E9">
              <w:rPr>
                <w:rFonts w:ascii="Times New Roman" w:hAnsi="Times New Roman" w:cs="Times New Roman"/>
              </w:rPr>
              <w:t>GSE22309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840B4" w14:textId="77777777" w:rsidR="00531330" w:rsidRPr="009352E9" w:rsidRDefault="00531330" w:rsidP="008A0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2E9">
              <w:rPr>
                <w:rFonts w:ascii="Times New Roman" w:eastAsia="Times New Roman" w:hAnsi="Times New Roman" w:cs="Times New Roman"/>
              </w:rPr>
              <w:t>110 in 3 conditions</w:t>
            </w:r>
          </w:p>
        </w:tc>
        <w:tc>
          <w:tcPr>
            <w:tcW w:w="6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D72C7C" w14:textId="77777777" w:rsidR="00531330" w:rsidRPr="009352E9" w:rsidRDefault="00531330" w:rsidP="008A0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2E9">
              <w:rPr>
                <w:rFonts w:ascii="Times New Roman" w:eastAsia="Times New Roman" w:hAnsi="Times New Roman" w:cs="Times New Roman"/>
              </w:rPr>
              <w:t>https://www.ncbi.nlm.nih.gov/geo/query/acc.cgi?acc=GSE22309</w:t>
            </w:r>
          </w:p>
        </w:tc>
      </w:tr>
      <w:tr w:rsidR="00531330" w:rsidRPr="009352E9" w14:paraId="49239946" w14:textId="77777777" w:rsidTr="00117476">
        <w:trPr>
          <w:trHeight w:val="470"/>
          <w:jc w:val="center"/>
        </w:trPr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B9A5B" w14:textId="77777777" w:rsidR="00531330" w:rsidRPr="009352E9" w:rsidRDefault="00531330" w:rsidP="008A0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2E9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D4816" w14:textId="77777777" w:rsidR="00531330" w:rsidRPr="009352E9" w:rsidRDefault="00531330" w:rsidP="008A099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352E9">
              <w:rPr>
                <w:rFonts w:ascii="Times New Roman" w:hAnsi="Times New Roman" w:cs="Times New Roman"/>
              </w:rPr>
              <w:t>GSE23343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34237" w14:textId="77777777" w:rsidR="00531330" w:rsidRPr="009352E9" w:rsidRDefault="00531330" w:rsidP="008A0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2E9">
              <w:rPr>
                <w:rFonts w:ascii="Times New Roman" w:eastAsia="Times New Roman" w:hAnsi="Times New Roman" w:cs="Times New Roman"/>
              </w:rPr>
              <w:t>10:07</w:t>
            </w:r>
          </w:p>
        </w:tc>
        <w:tc>
          <w:tcPr>
            <w:tcW w:w="6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503590" w14:textId="77777777" w:rsidR="00531330" w:rsidRPr="009352E9" w:rsidRDefault="00531330" w:rsidP="008A0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2E9">
              <w:rPr>
                <w:rFonts w:ascii="Times New Roman" w:eastAsia="Times New Roman" w:hAnsi="Times New Roman" w:cs="Times New Roman"/>
              </w:rPr>
              <w:t>https://www.ncbi.nlm.nih.gov/geo/query/acc.cgi?acc=GSE23343</w:t>
            </w:r>
          </w:p>
        </w:tc>
      </w:tr>
      <w:tr w:rsidR="00531330" w:rsidRPr="009352E9" w14:paraId="1529D953" w14:textId="77777777" w:rsidTr="00117476">
        <w:trPr>
          <w:trHeight w:val="564"/>
          <w:jc w:val="center"/>
        </w:trPr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BE29A" w14:textId="77777777" w:rsidR="00531330" w:rsidRPr="009352E9" w:rsidRDefault="00531330" w:rsidP="008A0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2E9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1156C" w14:textId="77777777" w:rsidR="00531330" w:rsidRPr="009352E9" w:rsidRDefault="00531330" w:rsidP="008A099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352E9">
              <w:rPr>
                <w:rFonts w:ascii="Times New Roman" w:hAnsi="Times New Roman" w:cs="Times New Roman"/>
              </w:rPr>
              <w:t>GSE24422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FA43B" w14:textId="77777777" w:rsidR="00531330" w:rsidRPr="009352E9" w:rsidRDefault="00531330" w:rsidP="008A0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2E9">
              <w:rPr>
                <w:rFonts w:ascii="Times New Roman" w:eastAsia="Times New Roman" w:hAnsi="Times New Roman" w:cs="Times New Roman"/>
              </w:rPr>
              <w:t>12:12</w:t>
            </w:r>
          </w:p>
        </w:tc>
        <w:tc>
          <w:tcPr>
            <w:tcW w:w="6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DC36A9" w14:textId="77777777" w:rsidR="00531330" w:rsidRPr="009352E9" w:rsidRDefault="00531330" w:rsidP="008A0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2E9">
              <w:rPr>
                <w:rFonts w:ascii="Times New Roman" w:eastAsia="Times New Roman" w:hAnsi="Times New Roman" w:cs="Times New Roman"/>
              </w:rPr>
              <w:t>https://www.ncbi.nlm.nih.gov/geo/query/acc.cgi?acc=GSE24422</w:t>
            </w:r>
          </w:p>
        </w:tc>
      </w:tr>
      <w:tr w:rsidR="00531330" w:rsidRPr="009352E9" w14:paraId="31E78A1D" w14:textId="77777777" w:rsidTr="00117476">
        <w:trPr>
          <w:trHeight w:val="564"/>
          <w:jc w:val="center"/>
        </w:trPr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2F629" w14:textId="77777777" w:rsidR="00531330" w:rsidRPr="009352E9" w:rsidRDefault="00531330" w:rsidP="008A0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2E9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A2E6E" w14:textId="77777777" w:rsidR="00531330" w:rsidRPr="009352E9" w:rsidRDefault="00531330" w:rsidP="008A099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352E9">
              <w:rPr>
                <w:rFonts w:ascii="Times New Roman" w:hAnsi="Times New Roman" w:cs="Times New Roman"/>
              </w:rPr>
              <w:t>GSE25462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3F9E5" w14:textId="77777777" w:rsidR="00531330" w:rsidRPr="009352E9" w:rsidRDefault="00531330" w:rsidP="008A0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2E9">
              <w:rPr>
                <w:rFonts w:ascii="Times New Roman" w:eastAsia="Times New Roman" w:hAnsi="Times New Roman" w:cs="Times New Roman"/>
              </w:rPr>
              <w:t>25:25</w:t>
            </w:r>
          </w:p>
        </w:tc>
        <w:tc>
          <w:tcPr>
            <w:tcW w:w="6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D6938E" w14:textId="77777777" w:rsidR="00531330" w:rsidRPr="009352E9" w:rsidRDefault="00531330" w:rsidP="008A0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2E9">
              <w:rPr>
                <w:rFonts w:ascii="Times New Roman" w:eastAsia="Times New Roman" w:hAnsi="Times New Roman" w:cs="Times New Roman"/>
              </w:rPr>
              <w:t>https://www.ncbi.nlm.nih.gov/geo/query/acc.cgi?acc=GSE25462</w:t>
            </w:r>
          </w:p>
        </w:tc>
      </w:tr>
      <w:tr w:rsidR="00531330" w:rsidRPr="009352E9" w14:paraId="59A7C3A0" w14:textId="77777777" w:rsidTr="00117476">
        <w:trPr>
          <w:trHeight w:val="564"/>
          <w:jc w:val="center"/>
        </w:trPr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A3C53" w14:textId="77777777" w:rsidR="00531330" w:rsidRPr="009352E9" w:rsidRDefault="00531330" w:rsidP="008A0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2E9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90210" w14:textId="77777777" w:rsidR="00531330" w:rsidRPr="009352E9" w:rsidRDefault="00531330" w:rsidP="008A099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352E9">
              <w:rPr>
                <w:rFonts w:ascii="Times New Roman" w:hAnsi="Times New Roman" w:cs="Times New Roman"/>
              </w:rPr>
              <w:t>GSE25724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0E559" w14:textId="77777777" w:rsidR="00531330" w:rsidRPr="009352E9" w:rsidRDefault="00531330" w:rsidP="008A0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2E9">
              <w:rPr>
                <w:rFonts w:ascii="Times New Roman" w:eastAsia="Times New Roman" w:hAnsi="Times New Roman" w:cs="Times New Roman"/>
              </w:rPr>
              <w:t>6:07</w:t>
            </w:r>
          </w:p>
        </w:tc>
        <w:tc>
          <w:tcPr>
            <w:tcW w:w="6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DB5063" w14:textId="77777777" w:rsidR="00531330" w:rsidRPr="009352E9" w:rsidRDefault="00531330" w:rsidP="008A0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2E9">
              <w:rPr>
                <w:rFonts w:ascii="Times New Roman" w:eastAsia="Times New Roman" w:hAnsi="Times New Roman" w:cs="Times New Roman"/>
              </w:rPr>
              <w:t>https://www.ncbi.nlm.nih.gov/geo/query/acc.cgi?acc=GSE25724</w:t>
            </w:r>
          </w:p>
        </w:tc>
      </w:tr>
      <w:tr w:rsidR="00531330" w:rsidRPr="009352E9" w14:paraId="26E722F2" w14:textId="77777777" w:rsidTr="00117476">
        <w:trPr>
          <w:trHeight w:val="564"/>
          <w:jc w:val="center"/>
        </w:trPr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8ACEA" w14:textId="77777777" w:rsidR="00531330" w:rsidRPr="009352E9" w:rsidRDefault="00531330" w:rsidP="008A0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2E9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E540B" w14:textId="77777777" w:rsidR="00531330" w:rsidRPr="009352E9" w:rsidRDefault="00531330" w:rsidP="008A099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352E9">
              <w:rPr>
                <w:rFonts w:ascii="Times New Roman" w:hAnsi="Times New Roman" w:cs="Times New Roman"/>
              </w:rPr>
              <w:t>GSE27951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AE4F8" w14:textId="77777777" w:rsidR="00531330" w:rsidRPr="009352E9" w:rsidRDefault="00531330" w:rsidP="008A0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2E9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6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3EAFB2" w14:textId="77777777" w:rsidR="00531330" w:rsidRPr="009352E9" w:rsidRDefault="00531330" w:rsidP="008A0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2E9">
              <w:rPr>
                <w:rFonts w:ascii="Times New Roman" w:eastAsia="Times New Roman" w:hAnsi="Times New Roman" w:cs="Times New Roman"/>
              </w:rPr>
              <w:t>https://www.ncbi.nlm.nih.gov/geo/query/acc.cgi?acc=GSE27951</w:t>
            </w:r>
          </w:p>
        </w:tc>
      </w:tr>
      <w:tr w:rsidR="00531330" w:rsidRPr="009352E9" w14:paraId="510C3BA4" w14:textId="77777777" w:rsidTr="00117476">
        <w:trPr>
          <w:trHeight w:val="564"/>
          <w:jc w:val="center"/>
        </w:trPr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46B3E" w14:textId="77777777" w:rsidR="00531330" w:rsidRPr="009352E9" w:rsidRDefault="00531330" w:rsidP="008A0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2E9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2EE62" w14:textId="77777777" w:rsidR="00531330" w:rsidRPr="009352E9" w:rsidRDefault="00531330" w:rsidP="008A099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352E9">
              <w:rPr>
                <w:rFonts w:ascii="Times New Roman" w:hAnsi="Times New Roman" w:cs="Times New Roman"/>
              </w:rPr>
              <w:t>GSE30159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FFCAB" w14:textId="77777777" w:rsidR="00531330" w:rsidRPr="009352E9" w:rsidRDefault="00531330" w:rsidP="008A0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2E9">
              <w:rPr>
                <w:rFonts w:ascii="Times New Roman" w:eastAsia="Times New Roman" w:hAnsi="Times New Roman" w:cs="Times New Roman"/>
              </w:rPr>
              <w:t>9:09</w:t>
            </w:r>
          </w:p>
        </w:tc>
        <w:tc>
          <w:tcPr>
            <w:tcW w:w="6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0D0882" w14:textId="77777777" w:rsidR="00531330" w:rsidRPr="009352E9" w:rsidRDefault="00531330" w:rsidP="008A0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2E9">
              <w:rPr>
                <w:rFonts w:ascii="Times New Roman" w:eastAsia="Times New Roman" w:hAnsi="Times New Roman" w:cs="Times New Roman"/>
              </w:rPr>
              <w:t>https://www.ncbi.nlm.nih.gov/geo/query/acc.cgi?acc=GSE30159</w:t>
            </w:r>
          </w:p>
        </w:tc>
      </w:tr>
      <w:tr w:rsidR="00531330" w:rsidRPr="009352E9" w14:paraId="55800285" w14:textId="77777777" w:rsidTr="00117476">
        <w:trPr>
          <w:trHeight w:val="506"/>
          <w:jc w:val="center"/>
        </w:trPr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8E94E" w14:textId="77777777" w:rsidR="00531330" w:rsidRPr="009352E9" w:rsidRDefault="00531330" w:rsidP="008A0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2E9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B304D" w14:textId="77777777" w:rsidR="00531330" w:rsidRPr="009352E9" w:rsidRDefault="00531330" w:rsidP="008A099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352E9">
              <w:rPr>
                <w:rFonts w:ascii="Times New Roman" w:hAnsi="Times New Roman" w:cs="Times New Roman"/>
              </w:rPr>
              <w:t>GSE36297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8C114" w14:textId="77777777" w:rsidR="00531330" w:rsidRPr="009352E9" w:rsidRDefault="00531330" w:rsidP="008A0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2E9">
              <w:rPr>
                <w:rFonts w:ascii="Times New Roman" w:eastAsia="Times New Roman" w:hAnsi="Times New Roman" w:cs="Times New Roman"/>
              </w:rPr>
              <w:t>6:10</w:t>
            </w:r>
          </w:p>
        </w:tc>
        <w:tc>
          <w:tcPr>
            <w:tcW w:w="6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940490" w14:textId="77777777" w:rsidR="00531330" w:rsidRPr="009352E9" w:rsidRDefault="00531330" w:rsidP="008A0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2E9">
              <w:rPr>
                <w:rFonts w:ascii="Times New Roman" w:eastAsia="Times New Roman" w:hAnsi="Times New Roman" w:cs="Times New Roman"/>
              </w:rPr>
              <w:t>https://www.ncbi.nlm.nih.gov/geo/query/acc.cgi?acc=GSE36297</w:t>
            </w:r>
          </w:p>
        </w:tc>
      </w:tr>
      <w:tr w:rsidR="00531330" w:rsidRPr="009352E9" w14:paraId="3F8B95EF" w14:textId="77777777" w:rsidTr="00117476">
        <w:trPr>
          <w:trHeight w:val="470"/>
          <w:jc w:val="center"/>
        </w:trPr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D8C0C" w14:textId="77777777" w:rsidR="00531330" w:rsidRPr="009352E9" w:rsidRDefault="00531330" w:rsidP="008A0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2E9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27921" w14:textId="77777777" w:rsidR="00531330" w:rsidRPr="009352E9" w:rsidRDefault="00531330" w:rsidP="008A099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352E9">
              <w:rPr>
                <w:rFonts w:ascii="Times New Roman" w:hAnsi="Times New Roman" w:cs="Times New Roman"/>
              </w:rPr>
              <w:t>GSE38396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DDFDA" w14:textId="77777777" w:rsidR="00531330" w:rsidRPr="009352E9" w:rsidRDefault="00531330" w:rsidP="008A0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2E9">
              <w:rPr>
                <w:rFonts w:ascii="Times New Roman" w:eastAsia="Times New Roman" w:hAnsi="Times New Roman" w:cs="Times New Roman"/>
              </w:rPr>
              <w:t>04:04</w:t>
            </w:r>
          </w:p>
        </w:tc>
        <w:tc>
          <w:tcPr>
            <w:tcW w:w="6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D16139" w14:textId="77777777" w:rsidR="00531330" w:rsidRPr="009352E9" w:rsidRDefault="00531330" w:rsidP="008A0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2E9">
              <w:rPr>
                <w:rFonts w:ascii="Times New Roman" w:eastAsia="Times New Roman" w:hAnsi="Times New Roman" w:cs="Times New Roman"/>
              </w:rPr>
              <w:t>https://www.ncbi.nlm.nih.gov/geo/query/acc.cgi?acc=GSE38396</w:t>
            </w:r>
          </w:p>
        </w:tc>
      </w:tr>
      <w:tr w:rsidR="00531330" w:rsidRPr="009352E9" w14:paraId="3F80D11E" w14:textId="77777777" w:rsidTr="00117476">
        <w:trPr>
          <w:trHeight w:val="564"/>
          <w:jc w:val="center"/>
        </w:trPr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3BD93" w14:textId="77777777" w:rsidR="00531330" w:rsidRPr="009352E9" w:rsidRDefault="00531330" w:rsidP="008A0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2E9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CA2BE" w14:textId="77777777" w:rsidR="00531330" w:rsidRPr="009352E9" w:rsidRDefault="00531330" w:rsidP="008A099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352E9">
              <w:rPr>
                <w:rFonts w:ascii="Times New Roman" w:hAnsi="Times New Roman" w:cs="Times New Roman"/>
              </w:rPr>
              <w:t>GSE55650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C33E7" w14:textId="77777777" w:rsidR="00531330" w:rsidRPr="009352E9" w:rsidRDefault="00531330" w:rsidP="008A0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2E9">
              <w:rPr>
                <w:rFonts w:ascii="Times New Roman" w:eastAsia="Times New Roman" w:hAnsi="Times New Roman" w:cs="Times New Roman"/>
              </w:rPr>
              <w:t>12:11</w:t>
            </w:r>
          </w:p>
        </w:tc>
        <w:tc>
          <w:tcPr>
            <w:tcW w:w="6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701FCD" w14:textId="77777777" w:rsidR="00531330" w:rsidRPr="009352E9" w:rsidRDefault="00531330" w:rsidP="008A0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2E9">
              <w:rPr>
                <w:rFonts w:ascii="Times New Roman" w:eastAsia="Times New Roman" w:hAnsi="Times New Roman" w:cs="Times New Roman"/>
              </w:rPr>
              <w:t>https://www.ncbi.nlm.nih.gov/geo/query/acc.cgi?acc=GSE55650</w:t>
            </w:r>
          </w:p>
        </w:tc>
      </w:tr>
      <w:tr w:rsidR="00531330" w:rsidRPr="009352E9" w14:paraId="3A498D4F" w14:textId="77777777" w:rsidTr="00117476">
        <w:trPr>
          <w:trHeight w:val="550"/>
          <w:jc w:val="center"/>
        </w:trPr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336FA" w14:textId="77777777" w:rsidR="00531330" w:rsidRPr="009352E9" w:rsidRDefault="00531330" w:rsidP="008A0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2E9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0EECF" w14:textId="77777777" w:rsidR="00531330" w:rsidRPr="009352E9" w:rsidRDefault="00531330" w:rsidP="008A099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352E9">
              <w:rPr>
                <w:rFonts w:ascii="Times New Roman" w:hAnsi="Times New Roman" w:cs="Times New Roman"/>
              </w:rPr>
              <w:t>GSE57893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65AD0" w14:textId="77777777" w:rsidR="00531330" w:rsidRPr="009352E9" w:rsidRDefault="00531330" w:rsidP="008A0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2E9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6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268859" w14:textId="77777777" w:rsidR="00531330" w:rsidRPr="009352E9" w:rsidRDefault="00531330" w:rsidP="008A0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2E9">
              <w:rPr>
                <w:rFonts w:ascii="Times New Roman" w:eastAsia="Times New Roman" w:hAnsi="Times New Roman" w:cs="Times New Roman"/>
              </w:rPr>
              <w:t>https://www.ncbi.nlm.nih.gov/geo/query/acc.cgi?acc=GSE57893</w:t>
            </w:r>
          </w:p>
        </w:tc>
      </w:tr>
      <w:tr w:rsidR="00531330" w:rsidRPr="009352E9" w14:paraId="10C1CE26" w14:textId="77777777" w:rsidTr="00117476">
        <w:trPr>
          <w:trHeight w:val="564"/>
          <w:jc w:val="center"/>
        </w:trPr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ED469" w14:textId="77777777" w:rsidR="00531330" w:rsidRPr="009352E9" w:rsidRDefault="00531330" w:rsidP="008A0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2E9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78946" w14:textId="77777777" w:rsidR="00531330" w:rsidRPr="009352E9" w:rsidRDefault="00531330" w:rsidP="008A099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352E9">
              <w:rPr>
                <w:rFonts w:ascii="Times New Roman" w:hAnsi="Times New Roman" w:cs="Times New Roman"/>
              </w:rPr>
              <w:t>GSE474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A2710" w14:textId="77777777" w:rsidR="00531330" w:rsidRPr="009352E9" w:rsidRDefault="00531330" w:rsidP="008A0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2E9">
              <w:rPr>
                <w:rFonts w:ascii="Times New Roman" w:eastAsia="Times New Roman" w:hAnsi="Times New Roman" w:cs="Times New Roman"/>
              </w:rPr>
              <w:t xml:space="preserve">8 in 3 </w:t>
            </w:r>
          </w:p>
          <w:p w14:paraId="4D09421D" w14:textId="77777777" w:rsidR="00531330" w:rsidRPr="009352E9" w:rsidRDefault="00531330" w:rsidP="008A0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2E9">
              <w:rPr>
                <w:rFonts w:ascii="Times New Roman" w:eastAsia="Times New Roman" w:hAnsi="Times New Roman" w:cs="Times New Roman"/>
              </w:rPr>
              <w:t>conditions</w:t>
            </w:r>
          </w:p>
        </w:tc>
        <w:tc>
          <w:tcPr>
            <w:tcW w:w="6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3A404D" w14:textId="77777777" w:rsidR="00531330" w:rsidRPr="009352E9" w:rsidRDefault="00531330" w:rsidP="008A0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2E9">
              <w:rPr>
                <w:rFonts w:ascii="Times New Roman" w:eastAsia="Times New Roman" w:hAnsi="Times New Roman" w:cs="Times New Roman"/>
              </w:rPr>
              <w:t>https://www.ncbi.nlm.nih.gov/geo/query/acc.cgi?acc=GSE474</w:t>
            </w:r>
          </w:p>
        </w:tc>
      </w:tr>
      <w:tr w:rsidR="00531330" w:rsidRPr="009352E9" w14:paraId="628BDAA3" w14:textId="77777777" w:rsidTr="00117476">
        <w:trPr>
          <w:trHeight w:val="564"/>
          <w:jc w:val="center"/>
        </w:trPr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E4B2A" w14:textId="77777777" w:rsidR="00531330" w:rsidRPr="009352E9" w:rsidRDefault="00531330" w:rsidP="008A0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2E9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66F6A" w14:textId="77777777" w:rsidR="00531330" w:rsidRPr="009352E9" w:rsidRDefault="00531330" w:rsidP="008A099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352E9">
              <w:rPr>
                <w:rFonts w:ascii="Times New Roman" w:hAnsi="Times New Roman" w:cs="Times New Roman"/>
              </w:rPr>
              <w:t>GSE19420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CF15F" w14:textId="77777777" w:rsidR="00531330" w:rsidRPr="009352E9" w:rsidRDefault="00531330" w:rsidP="008A0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2E9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6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54CEBC" w14:textId="77777777" w:rsidR="00531330" w:rsidRPr="009352E9" w:rsidRDefault="00531330" w:rsidP="008A0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2E9">
              <w:rPr>
                <w:rFonts w:ascii="Times New Roman" w:eastAsia="Times New Roman" w:hAnsi="Times New Roman" w:cs="Times New Roman"/>
              </w:rPr>
              <w:t>https://www.ncbi.nlm.nih.gov/geo/query/acc.cgi?acc=GSE19420</w:t>
            </w:r>
          </w:p>
        </w:tc>
      </w:tr>
      <w:tr w:rsidR="00531330" w:rsidRPr="009352E9" w14:paraId="294D3B48" w14:textId="77777777" w:rsidTr="00117476">
        <w:trPr>
          <w:trHeight w:val="564"/>
          <w:jc w:val="center"/>
        </w:trPr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4F7EFA" w14:textId="77777777" w:rsidR="00531330" w:rsidRPr="009352E9" w:rsidRDefault="00531330" w:rsidP="008A0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2E9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C6F58A" w14:textId="77777777" w:rsidR="00531330" w:rsidRPr="009352E9" w:rsidRDefault="00531330" w:rsidP="008A099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352E9">
              <w:rPr>
                <w:rFonts w:ascii="Times New Roman" w:hAnsi="Times New Roman" w:cs="Times New Roman"/>
              </w:rPr>
              <w:t>GSE5090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C69C3A" w14:textId="77777777" w:rsidR="00531330" w:rsidRPr="009352E9" w:rsidRDefault="00531330" w:rsidP="008A0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2E9">
              <w:rPr>
                <w:rFonts w:ascii="Times New Roman" w:eastAsia="Times New Roman" w:hAnsi="Times New Roman" w:cs="Times New Roman"/>
              </w:rPr>
              <w:t>09:08</w:t>
            </w:r>
          </w:p>
        </w:tc>
        <w:tc>
          <w:tcPr>
            <w:tcW w:w="6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6448E5" w14:textId="77777777" w:rsidR="00531330" w:rsidRPr="009352E9" w:rsidRDefault="00531330" w:rsidP="008A0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2E9">
              <w:rPr>
                <w:rFonts w:ascii="Times New Roman" w:eastAsia="Times New Roman" w:hAnsi="Times New Roman" w:cs="Times New Roman"/>
              </w:rPr>
              <w:t>https://www.ncbi.nlm.nih.gov/geo/query/acc.cgi?acc=GSE5090</w:t>
            </w:r>
          </w:p>
        </w:tc>
      </w:tr>
    </w:tbl>
    <w:p w14:paraId="213BED07" w14:textId="5B0B9530" w:rsidR="003D3E27" w:rsidRPr="009352E9" w:rsidRDefault="003D3E27" w:rsidP="00117476"/>
    <w:sectPr w:rsidR="003D3E27" w:rsidRPr="009352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E27"/>
    <w:rsid w:val="00117476"/>
    <w:rsid w:val="00380418"/>
    <w:rsid w:val="003D3E27"/>
    <w:rsid w:val="00426B50"/>
    <w:rsid w:val="00531330"/>
    <w:rsid w:val="005D3F40"/>
    <w:rsid w:val="009352E9"/>
    <w:rsid w:val="00C834F6"/>
    <w:rsid w:val="00D11CD3"/>
    <w:rsid w:val="00D91888"/>
    <w:rsid w:val="00E81144"/>
    <w:rsid w:val="00EE3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131AB"/>
  <w15:chartTrackingRefBased/>
  <w15:docId w15:val="{1934EB5F-E1E9-4436-B705-117D42915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3E2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56</Words>
  <Characters>1461</Characters>
  <Application>Microsoft Office Word</Application>
  <DocSecurity>0</DocSecurity>
  <Lines>12</Lines>
  <Paragraphs>3</Paragraphs>
  <ScaleCrop>false</ScaleCrop>
  <Company/>
  <LinksUpToDate>false</LinksUpToDate>
  <CharactersWithSpaces>1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 Aun Muhammad</dc:creator>
  <cp:keywords/>
  <dc:description/>
  <cp:lastModifiedBy>Syed Aun Muhammad</cp:lastModifiedBy>
  <cp:revision>3</cp:revision>
  <dcterms:created xsi:type="dcterms:W3CDTF">2021-09-16T14:55:00Z</dcterms:created>
  <dcterms:modified xsi:type="dcterms:W3CDTF">2021-10-02T09:17:00Z</dcterms:modified>
</cp:coreProperties>
</file>